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4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4"/>
        <w:gridCol w:w="516"/>
        <w:gridCol w:w="6040"/>
        <w:gridCol w:w="1205"/>
      </w:tblGrid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 and abstract</w:t>
            </w:r>
            <w:bookmarkEnd w:id="0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  <w:bookmarkEnd w:id="1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ground /rationale</w:t>
            </w:r>
            <w:bookmarkEnd w:id="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pecified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pothe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A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bookmarkEnd w:id="3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RANGE!A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/ measurement</w:t>
            </w:r>
            <w:bookmarkEnd w:id="4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B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  <w:bookmarkEnd w:id="5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A1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variables</w:t>
            </w:r>
            <w:bookmarkEnd w:id="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A16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methods</w:t>
            </w:r>
            <w:bookmarkEnd w:id="7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2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bookmarkEnd w:id="8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A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bookmarkEnd w:id="9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0" w:name="RANGE!B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*</w:t>
            </w:r>
            <w:bookmarkEnd w:id="10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C2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 Consider use of a flow diagram</w:t>
            </w:r>
            <w:bookmarkEnd w:id="11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A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data</w:t>
            </w:r>
            <w:bookmarkEnd w:id="1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B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*</w:t>
            </w:r>
            <w:bookmarkEnd w:id="13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ve characteristics of study participants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table 1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table 1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B2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*</w:t>
            </w:r>
            <w:bookmarkEnd w:id="14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Table 2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3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A3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alyses</w:t>
            </w:r>
            <w:bookmarkEnd w:id="15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Figure 1-3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A3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bookmarkEnd w:id="1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 the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7" w:name="RANGE!A3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formation</w:t>
            </w:r>
            <w:bookmarkEnd w:id="17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discuss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A4CF1" w:rsidRDefault="003A4CF1"/>
    <w:sectPr w:rsidR="003A4CF1" w:rsidSect="003A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FB6D45"/>
    <w:rsid w:val="001C386F"/>
    <w:rsid w:val="003A4CF1"/>
    <w:rsid w:val="00A256D0"/>
    <w:rsid w:val="00FB6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2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3</Characters>
  <Application>Microsoft Office Word</Application>
  <DocSecurity>0</DocSecurity>
  <Lines>28</Lines>
  <Paragraphs>7</Paragraphs>
  <ScaleCrop>false</ScaleCrop>
  <Company>CDC</Company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1</cp:revision>
  <dcterms:created xsi:type="dcterms:W3CDTF">2013-03-14T21:21:00Z</dcterms:created>
  <dcterms:modified xsi:type="dcterms:W3CDTF">2013-03-14T21:22:00Z</dcterms:modified>
</cp:coreProperties>
</file>